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1. vmPFC patients’ demographic and clinical data. </w:t>
      </w:r>
    </w:p>
    <w:tbl>
      <w:tblPr>
        <w:tblW w:w="14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612"/>
        <w:gridCol w:w="684"/>
        <w:gridCol w:w="709"/>
        <w:gridCol w:w="1134"/>
        <w:gridCol w:w="1134"/>
        <w:gridCol w:w="1559"/>
        <w:gridCol w:w="709"/>
        <w:gridCol w:w="709"/>
        <w:gridCol w:w="1134"/>
        <w:gridCol w:w="1275"/>
        <w:gridCol w:w="1276"/>
        <w:gridCol w:w="992"/>
        <w:gridCol w:w="1393"/>
      </w:tblGrid>
      <w:tr>
        <w:trPr>
          <w:trHeight w:val="55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mPFC patie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d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ime since le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FT I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z sco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FT Ex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z score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OCF Cop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OC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call</w:t>
            </w:r>
          </w:p>
        </w:tc>
      </w:tr>
      <w:tr>
        <w:trPr>
          <w:trHeight w:val="41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1 (I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 (I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1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 (I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4 (I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9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5 (C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6 (C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7 (C)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8 (C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9 (C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10 (C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11 (C)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</w:tr>
      <w:tr>
        <w:trPr>
          <w:trHeight w:val="5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12 (C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ote. (I) = patient tested in Italy; (C) = patient tested in Canada; M = male; F = female; Edu = education; y = years; vmPFC = ventromedial prefrontal cortex; EFT Int = internal details at the Crovitz episodic future thinking task; EFT Ext = external details at the Crovitz episodic future thinking task; PF = Premorbid functioning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based on the Full scale IQ at Wechsler Abbreviated Scale of Intelligence (WAIS–IV; Wechsler, 2008) for Canadian patients P7, P9, P12, on the </w:t>
      </w:r>
      <w:r>
        <w:rPr>
          <w:rStyle w:val="Emphasis"/>
          <w:rFonts w:cs="Times New Roman" w:ascii="Times New Roman" w:hAnsi="Times New Roman"/>
          <w:b/>
          <w:bCs/>
          <w:i w:val="false"/>
          <w:color w:val="000000"/>
          <w:spacing w:val="2"/>
          <w:sz w:val="24"/>
          <w:szCs w:val="24"/>
          <w:lang w:val="en-US"/>
        </w:rPr>
        <w:t xml:space="preserve">Wechsler test of adult reading (WTAR; Holdnack, 2001) for Canadian patients P6 and P11, o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he National Adult Reading Test (NART) (Paolo and Ryan, 1992) for Canadian patients P5, P8, and P10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on the Raven Standard Progressive Matrices (SPM) for all Italian patients (Spinnler and Tognoni, 1987); LF = Letter fluency (Spinnler and Tognoni, 1987; Spreen and Strauss, 1998); DS = Digit spa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(forward)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; LL Imm = List learning immediate recall, LL Del = List learning delayed recall, assessed with the Buschke–Fuld Test (Buschke and Fuld, 1974; Spinnler and Tognoni, 1987) in Italian patients, and with the California Verbal Learning Test-II (Woods et al., 2006) in Canadian vmPFC patients; ROCF = Rey-Osterrieth Complex Figure (Spinnler and Tognoni, 1987; Spreen and Strauss, 1998). For PF, LF, DS, LL, and ROCF we report percentile scores. Dashes indicate missing data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Droid Sans Fallback;Times New Roman" w:cs="Calibri"/>
      <w:color w:val="00000A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siCarattere">
    <w:name w:val="Tesi Carattere"/>
    <w:qFormat/>
    <w:rPr>
      <w:rFonts w:ascii="Times New Roman" w:hAnsi="Times New Roman" w:eastAsia="Times New Roman" w:cs="Times New Roman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imes New Roman" w:hAnsi="Times New Roman" w:eastAsia="Droid Sans Fallback;Times New Roman" w:cs="Times New Roman"/>
      <w:color w:val="00000A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i">
    <w:name w:val="Tesi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0:58:00Z</dcterms:created>
  <dc:creator>Elisa Ciaramelli</dc:creator>
  <dc:description/>
  <cp:keywords/>
  <dc:language>en-US</dc:language>
  <cp:lastModifiedBy>Elisa Ciaramelli</cp:lastModifiedBy>
  <dcterms:modified xsi:type="dcterms:W3CDTF">2021-07-03T10:41:00Z</dcterms:modified>
  <cp:revision>6</cp:revision>
  <dc:subject/>
  <dc:title/>
</cp:coreProperties>
</file>